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284647" w:rsidRDefault="00654E8F" w:rsidP="0001436A">
      <w:pPr>
        <w:pStyle w:val="SupplementaryMaterial"/>
        <w:rPr>
          <w:b w:val="0"/>
        </w:rPr>
      </w:pPr>
      <w:r w:rsidRPr="00284647">
        <w:t>Supplementary Material</w:t>
      </w:r>
    </w:p>
    <w:p w14:paraId="3CAB5AA9" w14:textId="5ABD34A1" w:rsidR="00AD517D" w:rsidRPr="00BB77FF" w:rsidRDefault="00AD517D" w:rsidP="00025C1A">
      <w:pPr>
        <w:pStyle w:val="Heading2"/>
        <w:numPr>
          <w:ilvl w:val="6"/>
          <w:numId w:val="22"/>
        </w:numPr>
      </w:pPr>
      <w:r w:rsidRPr="00BB77FF">
        <w:t>Supplementary Tables</w:t>
      </w:r>
    </w:p>
    <w:p w14:paraId="1C1975B6" w14:textId="35C6C741" w:rsidR="004A42F4" w:rsidRPr="00BB77FF" w:rsidRDefault="00025C1A" w:rsidP="00025C1A">
      <w:pPr>
        <w:pStyle w:val="Heading3"/>
        <w:numPr>
          <w:ilvl w:val="0"/>
          <w:numId w:val="0"/>
        </w:numPr>
      </w:pPr>
      <w:r>
        <w:t xml:space="preserve">3.1 </w:t>
      </w:r>
      <w:r w:rsidR="00B76C63" w:rsidRPr="00BB77FF">
        <w:t xml:space="preserve">Supplementary </w:t>
      </w:r>
      <w:r w:rsidR="004A42F4" w:rsidRPr="00BB77FF">
        <w:t xml:space="preserve">Table </w:t>
      </w:r>
      <w:r w:rsidR="00B76C63" w:rsidRPr="00BB77FF">
        <w:t>1</w:t>
      </w:r>
      <w:r w:rsidR="004A42F4" w:rsidRPr="00BB77FF">
        <w:t xml:space="preserve">: </w:t>
      </w:r>
      <w:r w:rsidR="00BB77FF" w:rsidRPr="00BB77FF">
        <w:t>C</w:t>
      </w:r>
      <w:r w:rsidR="004A42F4" w:rsidRPr="00BB77FF">
        <w:t xml:space="preserve">haracteristics </w:t>
      </w:r>
      <w:r w:rsidR="00BB77FF" w:rsidRPr="00BB77FF">
        <w:t xml:space="preserve">of an additional cohort of untreated tumors used for assessment of TLS maturation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84"/>
        <w:gridCol w:w="4883"/>
      </w:tblGrid>
      <w:tr w:rsidR="004A42F4" w:rsidRPr="00BB77FF" w14:paraId="57EEF4B6" w14:textId="77777777" w:rsidTr="008502B6">
        <w:tc>
          <w:tcPr>
            <w:tcW w:w="4884" w:type="dxa"/>
            <w:shd w:val="clear" w:color="auto" w:fill="A6A6A6" w:themeFill="background1" w:themeFillShade="A6"/>
          </w:tcPr>
          <w:p w14:paraId="17C58AB5" w14:textId="77777777" w:rsidR="004A42F4" w:rsidRPr="00BB77FF" w:rsidRDefault="004A42F4" w:rsidP="008502B6">
            <w:pPr>
              <w:spacing w:before="80" w:after="80"/>
              <w:rPr>
                <w:b/>
                <w:bCs/>
              </w:rPr>
            </w:pPr>
            <w:r w:rsidRPr="00BB77FF">
              <w:rPr>
                <w:b/>
                <w:bCs/>
              </w:rPr>
              <w:t>Baseline characteristics</w:t>
            </w:r>
          </w:p>
        </w:tc>
        <w:tc>
          <w:tcPr>
            <w:tcW w:w="4883" w:type="dxa"/>
            <w:shd w:val="clear" w:color="auto" w:fill="A6A6A6" w:themeFill="background1" w:themeFillShade="A6"/>
          </w:tcPr>
          <w:p w14:paraId="1066EF17" w14:textId="77777777" w:rsidR="004A42F4" w:rsidRPr="00BB77FF" w:rsidRDefault="004A42F4" w:rsidP="008502B6">
            <w:pPr>
              <w:spacing w:before="80" w:after="80"/>
              <w:rPr>
                <w:b/>
                <w:bCs/>
              </w:rPr>
            </w:pPr>
            <w:r w:rsidRPr="00BB77FF">
              <w:rPr>
                <w:b/>
                <w:bCs/>
              </w:rPr>
              <w:t>Total (n=40)</w:t>
            </w:r>
          </w:p>
        </w:tc>
      </w:tr>
      <w:tr w:rsidR="004A42F4" w:rsidRPr="00BB77FF" w14:paraId="1E68449C" w14:textId="77777777" w:rsidTr="008502B6">
        <w:tc>
          <w:tcPr>
            <w:tcW w:w="4884" w:type="dxa"/>
          </w:tcPr>
          <w:p w14:paraId="052EBC2B" w14:textId="77777777" w:rsidR="004A42F4" w:rsidRPr="00BB77FF" w:rsidRDefault="004A42F4" w:rsidP="008502B6">
            <w:pPr>
              <w:spacing w:before="0" w:after="0"/>
            </w:pPr>
            <w:r w:rsidRPr="00BB77FF">
              <w:t>Male sex, n (%)</w:t>
            </w:r>
          </w:p>
        </w:tc>
        <w:tc>
          <w:tcPr>
            <w:tcW w:w="4883" w:type="dxa"/>
          </w:tcPr>
          <w:p w14:paraId="6CF56D20" w14:textId="2C401E5D" w:rsidR="004A42F4" w:rsidRPr="00BB77FF" w:rsidRDefault="00211D1F" w:rsidP="008502B6">
            <w:pPr>
              <w:spacing w:before="0" w:after="0"/>
            </w:pPr>
            <w:r w:rsidRPr="00BB77FF">
              <w:t>30 (75%)</w:t>
            </w:r>
          </w:p>
        </w:tc>
      </w:tr>
      <w:tr w:rsidR="004A42F4" w:rsidRPr="00BB77FF" w14:paraId="6BD08671" w14:textId="77777777" w:rsidTr="008502B6">
        <w:tc>
          <w:tcPr>
            <w:tcW w:w="4884" w:type="dxa"/>
          </w:tcPr>
          <w:p w14:paraId="211CE260" w14:textId="77777777" w:rsidR="004A42F4" w:rsidRPr="00BB77FF" w:rsidRDefault="004A42F4" w:rsidP="008502B6">
            <w:pPr>
              <w:spacing w:before="0" w:after="0"/>
            </w:pPr>
            <w:r w:rsidRPr="00BB77FF">
              <w:t>Median age – years [range]</w:t>
            </w:r>
          </w:p>
        </w:tc>
        <w:tc>
          <w:tcPr>
            <w:tcW w:w="4883" w:type="dxa"/>
          </w:tcPr>
          <w:p w14:paraId="6C253E36" w14:textId="1F0A1292" w:rsidR="004A42F4" w:rsidRPr="00BB77FF" w:rsidRDefault="004A42F4" w:rsidP="008502B6">
            <w:pPr>
              <w:spacing w:before="0" w:after="0"/>
            </w:pPr>
            <w:r w:rsidRPr="00BB77FF">
              <w:t>62.50 [39-82]</w:t>
            </w:r>
          </w:p>
        </w:tc>
      </w:tr>
      <w:tr w:rsidR="004A42F4" w:rsidRPr="00BB77FF" w14:paraId="41E9EB33" w14:textId="77777777" w:rsidTr="008502B6">
        <w:tc>
          <w:tcPr>
            <w:tcW w:w="4884" w:type="dxa"/>
          </w:tcPr>
          <w:p w14:paraId="39C27B63" w14:textId="77777777" w:rsidR="004A42F4" w:rsidRPr="00BB77FF" w:rsidRDefault="004A42F4" w:rsidP="008502B6">
            <w:pPr>
              <w:spacing w:before="0" w:after="0"/>
            </w:pPr>
            <w:r w:rsidRPr="00BB77FF">
              <w:t>Pathological T stage, (%)</w:t>
            </w:r>
          </w:p>
        </w:tc>
        <w:tc>
          <w:tcPr>
            <w:tcW w:w="4883" w:type="dxa"/>
          </w:tcPr>
          <w:p w14:paraId="750452D0" w14:textId="77777777" w:rsidR="004A42F4" w:rsidRPr="00BB77FF" w:rsidRDefault="004A42F4" w:rsidP="008502B6">
            <w:pPr>
              <w:spacing w:before="0" w:after="0"/>
            </w:pPr>
          </w:p>
        </w:tc>
      </w:tr>
      <w:tr w:rsidR="004A42F4" w:rsidRPr="00BB77FF" w14:paraId="33D0CF9F" w14:textId="77777777" w:rsidTr="008502B6">
        <w:tc>
          <w:tcPr>
            <w:tcW w:w="4884" w:type="dxa"/>
          </w:tcPr>
          <w:p w14:paraId="45F0E442" w14:textId="00A7375D" w:rsidR="004A42F4" w:rsidRPr="00BB77FF" w:rsidRDefault="004A42F4" w:rsidP="008502B6">
            <w:pPr>
              <w:spacing w:before="0" w:after="0"/>
              <w:ind w:left="720"/>
            </w:pPr>
            <w:r w:rsidRPr="00BB77FF">
              <w:t>pT1-4N0M0</w:t>
            </w:r>
          </w:p>
        </w:tc>
        <w:tc>
          <w:tcPr>
            <w:tcW w:w="4883" w:type="dxa"/>
          </w:tcPr>
          <w:p w14:paraId="4571A4EC" w14:textId="2092DFAA" w:rsidR="004A42F4" w:rsidRPr="00BB77FF" w:rsidRDefault="004A42F4" w:rsidP="008502B6">
            <w:pPr>
              <w:spacing w:before="0" w:after="0"/>
            </w:pPr>
            <w:r w:rsidRPr="00BB77FF">
              <w:t>25 (63%)</w:t>
            </w:r>
          </w:p>
        </w:tc>
      </w:tr>
      <w:tr w:rsidR="004A42F4" w:rsidRPr="00BB77FF" w14:paraId="588DF87F" w14:textId="77777777" w:rsidTr="008502B6">
        <w:tc>
          <w:tcPr>
            <w:tcW w:w="4884" w:type="dxa"/>
          </w:tcPr>
          <w:p w14:paraId="6CB9D117" w14:textId="67E3E19F" w:rsidR="004A42F4" w:rsidRPr="00BB77FF" w:rsidRDefault="004A42F4" w:rsidP="008502B6">
            <w:pPr>
              <w:spacing w:before="0" w:after="0"/>
              <w:ind w:left="720"/>
            </w:pPr>
            <w:r w:rsidRPr="00BB77FF">
              <w:t>pT2-4N1-2M0</w:t>
            </w:r>
          </w:p>
        </w:tc>
        <w:tc>
          <w:tcPr>
            <w:tcW w:w="4883" w:type="dxa"/>
          </w:tcPr>
          <w:p w14:paraId="2F974064" w14:textId="128BB3E1" w:rsidR="004A42F4" w:rsidRPr="00BB77FF" w:rsidRDefault="004A42F4" w:rsidP="008502B6">
            <w:pPr>
              <w:spacing w:before="0" w:after="0"/>
            </w:pPr>
            <w:r w:rsidRPr="00BB77FF">
              <w:t>15 (38%)</w:t>
            </w:r>
          </w:p>
        </w:tc>
      </w:tr>
      <w:tr w:rsidR="004A42F4" w:rsidRPr="00BB77FF" w14:paraId="41AA3225" w14:textId="77777777" w:rsidTr="008502B6">
        <w:tc>
          <w:tcPr>
            <w:tcW w:w="4884" w:type="dxa"/>
          </w:tcPr>
          <w:p w14:paraId="5982F481" w14:textId="77777777" w:rsidR="004A42F4" w:rsidRPr="00BB77FF" w:rsidRDefault="004A42F4" w:rsidP="008502B6">
            <w:pPr>
              <w:spacing w:before="0" w:after="0"/>
              <w:rPr>
                <w:color w:val="000000" w:themeColor="text1"/>
              </w:rPr>
            </w:pPr>
            <w:r w:rsidRPr="00BB77FF">
              <w:rPr>
                <w:color w:val="000000" w:themeColor="text1"/>
              </w:rPr>
              <w:t>Histology</w:t>
            </w:r>
          </w:p>
        </w:tc>
        <w:tc>
          <w:tcPr>
            <w:tcW w:w="4883" w:type="dxa"/>
          </w:tcPr>
          <w:p w14:paraId="0FEAE6F0" w14:textId="77777777" w:rsidR="004A42F4" w:rsidRPr="00BB77FF" w:rsidRDefault="004A42F4" w:rsidP="008502B6">
            <w:pPr>
              <w:spacing w:before="0" w:after="0"/>
              <w:rPr>
                <w:color w:val="000000" w:themeColor="text1"/>
              </w:rPr>
            </w:pPr>
          </w:p>
        </w:tc>
      </w:tr>
      <w:tr w:rsidR="004A42F4" w:rsidRPr="00BB77FF" w14:paraId="27F3E548" w14:textId="77777777" w:rsidTr="008502B6">
        <w:tc>
          <w:tcPr>
            <w:tcW w:w="4884" w:type="dxa"/>
          </w:tcPr>
          <w:p w14:paraId="39528EAF" w14:textId="487D93E4" w:rsidR="004A42F4" w:rsidRPr="00BB77FF" w:rsidRDefault="004A42F4" w:rsidP="008502B6">
            <w:pPr>
              <w:spacing w:before="0" w:after="0"/>
              <w:ind w:left="720"/>
              <w:rPr>
                <w:color w:val="000000" w:themeColor="text1"/>
              </w:rPr>
            </w:pPr>
            <w:r w:rsidRPr="00BB77FF">
              <w:rPr>
                <w:color w:val="000000" w:themeColor="text1"/>
              </w:rPr>
              <w:t>Urothelial Carcinoma (%)</w:t>
            </w:r>
          </w:p>
        </w:tc>
        <w:tc>
          <w:tcPr>
            <w:tcW w:w="4883" w:type="dxa"/>
          </w:tcPr>
          <w:p w14:paraId="2F388FDD" w14:textId="0D7676EA" w:rsidR="004A42F4" w:rsidRPr="00BB77FF" w:rsidRDefault="004A42F4" w:rsidP="008502B6">
            <w:pPr>
              <w:spacing w:before="0" w:after="0"/>
              <w:rPr>
                <w:color w:val="000000" w:themeColor="text1"/>
              </w:rPr>
            </w:pPr>
            <w:r w:rsidRPr="00BB77FF">
              <w:rPr>
                <w:color w:val="000000" w:themeColor="text1"/>
              </w:rPr>
              <w:t>40 (100%)</w:t>
            </w:r>
          </w:p>
        </w:tc>
      </w:tr>
      <w:tr w:rsidR="004A42F4" w:rsidRPr="00BB77FF" w14:paraId="2FDBAD97" w14:textId="77777777" w:rsidTr="008502B6">
        <w:tc>
          <w:tcPr>
            <w:tcW w:w="4884" w:type="dxa"/>
          </w:tcPr>
          <w:p w14:paraId="260110EC" w14:textId="77777777" w:rsidR="004A42F4" w:rsidRPr="00BB77FF" w:rsidRDefault="004A42F4" w:rsidP="008502B6">
            <w:pPr>
              <w:spacing w:before="0" w:after="0"/>
              <w:rPr>
                <w:color w:val="000000" w:themeColor="text1"/>
              </w:rPr>
            </w:pPr>
            <w:r w:rsidRPr="00BB77FF">
              <w:rPr>
                <w:color w:val="000000" w:themeColor="text1"/>
              </w:rPr>
              <w:t>Adjuvant treatment</w:t>
            </w:r>
          </w:p>
        </w:tc>
        <w:tc>
          <w:tcPr>
            <w:tcW w:w="4883" w:type="dxa"/>
          </w:tcPr>
          <w:p w14:paraId="11F2EF86" w14:textId="77777777" w:rsidR="004A42F4" w:rsidRPr="00BB77FF" w:rsidRDefault="004A42F4" w:rsidP="008502B6">
            <w:pPr>
              <w:spacing w:before="0" w:after="0"/>
              <w:rPr>
                <w:color w:val="000000" w:themeColor="text1"/>
              </w:rPr>
            </w:pPr>
          </w:p>
        </w:tc>
      </w:tr>
      <w:tr w:rsidR="004A42F4" w:rsidRPr="00BB77FF" w14:paraId="43FB9543" w14:textId="77777777" w:rsidTr="008502B6">
        <w:tc>
          <w:tcPr>
            <w:tcW w:w="4884" w:type="dxa"/>
          </w:tcPr>
          <w:p w14:paraId="199F3F64" w14:textId="77777777" w:rsidR="004A42F4" w:rsidRPr="00BB77FF" w:rsidRDefault="004A42F4" w:rsidP="008502B6">
            <w:pPr>
              <w:spacing w:before="0" w:after="0"/>
              <w:ind w:left="720"/>
              <w:rPr>
                <w:color w:val="000000" w:themeColor="text1"/>
              </w:rPr>
            </w:pPr>
            <w:r w:rsidRPr="00BB77FF">
              <w:rPr>
                <w:color w:val="000000" w:themeColor="text1"/>
              </w:rPr>
              <w:t>No adjuvant treatment</w:t>
            </w:r>
          </w:p>
        </w:tc>
        <w:tc>
          <w:tcPr>
            <w:tcW w:w="4883" w:type="dxa"/>
          </w:tcPr>
          <w:p w14:paraId="0D4FA863" w14:textId="56A7A2B9" w:rsidR="004A42F4" w:rsidRPr="00BB77FF" w:rsidRDefault="00211D1F" w:rsidP="008502B6">
            <w:pPr>
              <w:spacing w:before="0" w:after="0"/>
              <w:rPr>
                <w:color w:val="000000" w:themeColor="text1"/>
              </w:rPr>
            </w:pPr>
            <w:r w:rsidRPr="00BB77FF">
              <w:rPr>
                <w:color w:val="000000" w:themeColor="text1"/>
              </w:rPr>
              <w:t>34 (85%)</w:t>
            </w:r>
          </w:p>
        </w:tc>
      </w:tr>
      <w:tr w:rsidR="004A42F4" w:rsidRPr="00BB77FF" w14:paraId="080E5527" w14:textId="77777777" w:rsidTr="008502B6">
        <w:tc>
          <w:tcPr>
            <w:tcW w:w="4884" w:type="dxa"/>
          </w:tcPr>
          <w:p w14:paraId="259A0721" w14:textId="77777777" w:rsidR="004A42F4" w:rsidRPr="00BB77FF" w:rsidRDefault="004A42F4" w:rsidP="008502B6">
            <w:pPr>
              <w:spacing w:before="0" w:after="0"/>
              <w:ind w:left="720"/>
              <w:rPr>
                <w:color w:val="000000" w:themeColor="text1"/>
              </w:rPr>
            </w:pPr>
            <w:r w:rsidRPr="00BB77FF">
              <w:rPr>
                <w:color w:val="000000" w:themeColor="text1"/>
              </w:rPr>
              <w:t>Adjuvant chemotherapy</w:t>
            </w:r>
          </w:p>
        </w:tc>
        <w:tc>
          <w:tcPr>
            <w:tcW w:w="4883" w:type="dxa"/>
          </w:tcPr>
          <w:p w14:paraId="21104406" w14:textId="04460690" w:rsidR="004A42F4" w:rsidRPr="00BB77FF" w:rsidRDefault="00211D1F" w:rsidP="008502B6">
            <w:pPr>
              <w:spacing w:before="0" w:after="0"/>
              <w:rPr>
                <w:color w:val="FF0000"/>
              </w:rPr>
            </w:pPr>
            <w:r w:rsidRPr="00BB77FF">
              <w:rPr>
                <w:color w:val="000000" w:themeColor="text1"/>
              </w:rPr>
              <w:t>6 (15%)</w:t>
            </w:r>
          </w:p>
        </w:tc>
      </w:tr>
      <w:tr w:rsidR="00C43A96" w:rsidRPr="00BB77FF" w14:paraId="575BF233" w14:textId="77777777" w:rsidTr="008502B6">
        <w:tc>
          <w:tcPr>
            <w:tcW w:w="4884" w:type="dxa"/>
          </w:tcPr>
          <w:p w14:paraId="00A9E4DD" w14:textId="4D3DC64D" w:rsidR="00C43A96" w:rsidRPr="00BB77FF" w:rsidRDefault="00C43A96" w:rsidP="00C43A96">
            <w:pPr>
              <w:spacing w:before="0" w:after="0"/>
              <w:rPr>
                <w:color w:val="000000" w:themeColor="text1"/>
              </w:rPr>
            </w:pPr>
            <w:r w:rsidRPr="00BB77FF">
              <w:rPr>
                <w:color w:val="000000" w:themeColor="text1"/>
              </w:rPr>
              <w:t>Adjuvant treatment</w:t>
            </w:r>
          </w:p>
        </w:tc>
        <w:tc>
          <w:tcPr>
            <w:tcW w:w="4883" w:type="dxa"/>
          </w:tcPr>
          <w:p w14:paraId="10BDAB29" w14:textId="77777777" w:rsidR="00C43A96" w:rsidRPr="00BB77FF" w:rsidRDefault="00C43A96" w:rsidP="00C43A96">
            <w:pPr>
              <w:spacing w:before="0" w:after="0"/>
              <w:rPr>
                <w:color w:val="000000" w:themeColor="text1"/>
              </w:rPr>
            </w:pPr>
          </w:p>
        </w:tc>
      </w:tr>
      <w:tr w:rsidR="00C43A96" w:rsidRPr="00BB77FF" w14:paraId="4F65AB0D" w14:textId="77777777" w:rsidTr="008502B6">
        <w:tc>
          <w:tcPr>
            <w:tcW w:w="4884" w:type="dxa"/>
          </w:tcPr>
          <w:p w14:paraId="247AB86D" w14:textId="55ED643E" w:rsidR="00C43A96" w:rsidRPr="00BB77FF" w:rsidRDefault="00C43A96" w:rsidP="00C43A96">
            <w:pPr>
              <w:spacing w:before="0" w:after="0"/>
              <w:ind w:left="720"/>
              <w:rPr>
                <w:color w:val="000000" w:themeColor="text1"/>
              </w:rPr>
            </w:pPr>
            <w:r w:rsidRPr="00BB77FF">
              <w:rPr>
                <w:color w:val="000000" w:themeColor="text1"/>
              </w:rPr>
              <w:t>No adjuvant treatment</w:t>
            </w:r>
          </w:p>
        </w:tc>
        <w:tc>
          <w:tcPr>
            <w:tcW w:w="4883" w:type="dxa"/>
          </w:tcPr>
          <w:p w14:paraId="13020425" w14:textId="6C22B2D2" w:rsidR="00C43A96" w:rsidRPr="00BB77FF" w:rsidRDefault="00C43A96" w:rsidP="00C43A96">
            <w:pPr>
              <w:spacing w:before="0" w:after="0"/>
              <w:rPr>
                <w:color w:val="000000" w:themeColor="text1"/>
              </w:rPr>
            </w:pPr>
            <w:r w:rsidRPr="00BB77FF">
              <w:rPr>
                <w:color w:val="000000" w:themeColor="text1"/>
              </w:rPr>
              <w:t>31 (78%)</w:t>
            </w:r>
          </w:p>
        </w:tc>
      </w:tr>
      <w:tr w:rsidR="00C43A96" w:rsidRPr="00BB77FF" w14:paraId="7730989D" w14:textId="77777777" w:rsidTr="008502B6">
        <w:tc>
          <w:tcPr>
            <w:tcW w:w="4884" w:type="dxa"/>
          </w:tcPr>
          <w:p w14:paraId="7D677D9B" w14:textId="146A1A4B" w:rsidR="00C43A96" w:rsidRPr="00BB77FF" w:rsidRDefault="00C43A96" w:rsidP="00C43A96">
            <w:pPr>
              <w:spacing w:before="0" w:after="0"/>
              <w:ind w:left="720"/>
              <w:rPr>
                <w:color w:val="000000" w:themeColor="text1"/>
              </w:rPr>
            </w:pPr>
            <w:r w:rsidRPr="00BB77FF">
              <w:rPr>
                <w:color w:val="000000" w:themeColor="text1"/>
              </w:rPr>
              <w:t>Adjuvant chemotherapy</w:t>
            </w:r>
          </w:p>
        </w:tc>
        <w:tc>
          <w:tcPr>
            <w:tcW w:w="4883" w:type="dxa"/>
          </w:tcPr>
          <w:p w14:paraId="064A9B33" w14:textId="037DD245" w:rsidR="00C43A96" w:rsidRPr="00BB77FF" w:rsidRDefault="00C43A96" w:rsidP="00C43A96">
            <w:pPr>
              <w:spacing w:before="0" w:after="0"/>
              <w:rPr>
                <w:color w:val="000000" w:themeColor="text1"/>
              </w:rPr>
            </w:pPr>
            <w:r w:rsidRPr="00BB77FF">
              <w:rPr>
                <w:color w:val="000000" w:themeColor="text1"/>
              </w:rPr>
              <w:t>5</w:t>
            </w:r>
            <w:proofErr w:type="gramStart"/>
            <w:r w:rsidRPr="00BB77FF">
              <w:rPr>
                <w:color w:val="000000" w:themeColor="text1"/>
              </w:rPr>
              <w:t xml:space="preserve">   (</w:t>
            </w:r>
            <w:proofErr w:type="gramEnd"/>
            <w:r w:rsidRPr="00BB77FF">
              <w:rPr>
                <w:color w:val="000000" w:themeColor="text1"/>
              </w:rPr>
              <w:t>12%)</w:t>
            </w:r>
          </w:p>
        </w:tc>
      </w:tr>
      <w:tr w:rsidR="00C43A96" w:rsidRPr="00BB77FF" w14:paraId="6535DF6E" w14:textId="77777777" w:rsidTr="008502B6">
        <w:tc>
          <w:tcPr>
            <w:tcW w:w="4884" w:type="dxa"/>
          </w:tcPr>
          <w:p w14:paraId="1E5BBBDE" w14:textId="7C6305CA" w:rsidR="00C43A96" w:rsidRPr="00BB77FF" w:rsidRDefault="00C43A96" w:rsidP="00C43A96">
            <w:pPr>
              <w:spacing w:before="0" w:after="0"/>
              <w:ind w:left="720"/>
              <w:rPr>
                <w:color w:val="000000" w:themeColor="text1"/>
              </w:rPr>
            </w:pPr>
            <w:r w:rsidRPr="00BB77FF">
              <w:rPr>
                <w:color w:val="000000" w:themeColor="text1"/>
              </w:rPr>
              <w:t>Adjuvant radiotherapy</w:t>
            </w:r>
          </w:p>
        </w:tc>
        <w:tc>
          <w:tcPr>
            <w:tcW w:w="4883" w:type="dxa"/>
          </w:tcPr>
          <w:p w14:paraId="4042FECD" w14:textId="2D51AFDC" w:rsidR="00C43A96" w:rsidRPr="00BB77FF" w:rsidRDefault="00C43A96" w:rsidP="00C43A96">
            <w:pPr>
              <w:spacing w:before="0" w:after="0"/>
              <w:rPr>
                <w:color w:val="000000" w:themeColor="text1"/>
              </w:rPr>
            </w:pPr>
            <w:r w:rsidRPr="00BB77FF">
              <w:rPr>
                <w:color w:val="000000" w:themeColor="text1"/>
              </w:rPr>
              <w:t>3</w:t>
            </w:r>
            <w:proofErr w:type="gramStart"/>
            <w:r w:rsidRPr="00BB77FF">
              <w:rPr>
                <w:color w:val="000000" w:themeColor="text1"/>
              </w:rPr>
              <w:t xml:space="preserve">   (</w:t>
            </w:r>
            <w:proofErr w:type="gramEnd"/>
            <w:r w:rsidRPr="00BB77FF">
              <w:rPr>
                <w:color w:val="000000" w:themeColor="text1"/>
              </w:rPr>
              <w:t>7%)</w:t>
            </w:r>
          </w:p>
        </w:tc>
      </w:tr>
      <w:tr w:rsidR="00C43A96" w:rsidRPr="00BB77FF" w14:paraId="3FE78A81" w14:textId="77777777" w:rsidTr="008502B6">
        <w:tc>
          <w:tcPr>
            <w:tcW w:w="4884" w:type="dxa"/>
          </w:tcPr>
          <w:p w14:paraId="6979AB8D" w14:textId="007F34C3" w:rsidR="00C43A96" w:rsidRPr="00BB77FF" w:rsidRDefault="00C43A96" w:rsidP="00C43A96">
            <w:pPr>
              <w:spacing w:before="0" w:after="0"/>
              <w:ind w:left="720"/>
              <w:rPr>
                <w:color w:val="000000" w:themeColor="text1"/>
              </w:rPr>
            </w:pPr>
            <w:r w:rsidRPr="00BB77FF">
              <w:rPr>
                <w:color w:val="000000" w:themeColor="text1"/>
              </w:rPr>
              <w:t xml:space="preserve">Adjuvant chemotherapy and radiotherapy (%) </w:t>
            </w:r>
          </w:p>
        </w:tc>
        <w:tc>
          <w:tcPr>
            <w:tcW w:w="4883" w:type="dxa"/>
          </w:tcPr>
          <w:p w14:paraId="7BB73E8C" w14:textId="39729C94" w:rsidR="00C43A96" w:rsidRPr="00BB77FF" w:rsidRDefault="00C43A96" w:rsidP="00C43A96">
            <w:pPr>
              <w:spacing w:before="0" w:after="0"/>
              <w:rPr>
                <w:color w:val="000000" w:themeColor="text1"/>
              </w:rPr>
            </w:pPr>
            <w:r w:rsidRPr="00BB77FF">
              <w:rPr>
                <w:color w:val="000000" w:themeColor="text1"/>
              </w:rPr>
              <w:t>1</w:t>
            </w:r>
            <w:proofErr w:type="gramStart"/>
            <w:r w:rsidRPr="00BB77FF">
              <w:rPr>
                <w:color w:val="000000" w:themeColor="text1"/>
              </w:rPr>
              <w:t xml:space="preserve">   (</w:t>
            </w:r>
            <w:proofErr w:type="gramEnd"/>
            <w:r w:rsidRPr="00BB77FF">
              <w:rPr>
                <w:color w:val="000000" w:themeColor="text1"/>
              </w:rPr>
              <w:t>3%)</w:t>
            </w:r>
          </w:p>
        </w:tc>
      </w:tr>
    </w:tbl>
    <w:p w14:paraId="7B65BC41" w14:textId="77777777" w:rsidR="00DE23E8" w:rsidRPr="00BB77FF" w:rsidRDefault="00DE23E8" w:rsidP="00654E8F">
      <w:pPr>
        <w:spacing w:before="240"/>
      </w:pPr>
    </w:p>
    <w:sectPr w:rsidR="00DE23E8" w:rsidRPr="00BB77F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3824AE" w14:textId="77777777" w:rsidR="00B27656" w:rsidRDefault="00B27656" w:rsidP="00117666">
      <w:pPr>
        <w:spacing w:after="0"/>
      </w:pPr>
      <w:r>
        <w:separator/>
      </w:r>
    </w:p>
  </w:endnote>
  <w:endnote w:type="continuationSeparator" w:id="0">
    <w:p w14:paraId="2D0847D9" w14:textId="77777777" w:rsidR="00B27656" w:rsidRDefault="00B276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25410" w14:textId="77777777" w:rsidR="00B27656" w:rsidRDefault="00B27656" w:rsidP="00117666">
      <w:pPr>
        <w:spacing w:after="0"/>
      </w:pPr>
      <w:r>
        <w:separator/>
      </w:r>
    </w:p>
  </w:footnote>
  <w:footnote w:type="continuationSeparator" w:id="0">
    <w:p w14:paraId="7A1A448C" w14:textId="77777777" w:rsidR="00B27656" w:rsidRDefault="00B276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2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2"/>
    </w:lvlOverride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5C1A"/>
    <w:rsid w:val="00034304"/>
    <w:rsid w:val="00035434"/>
    <w:rsid w:val="00052A14"/>
    <w:rsid w:val="00076D11"/>
    <w:rsid w:val="00077D53"/>
    <w:rsid w:val="000D5B45"/>
    <w:rsid w:val="000D7840"/>
    <w:rsid w:val="00105FD9"/>
    <w:rsid w:val="00117666"/>
    <w:rsid w:val="001549D3"/>
    <w:rsid w:val="00160065"/>
    <w:rsid w:val="00163560"/>
    <w:rsid w:val="00177D84"/>
    <w:rsid w:val="00192A8C"/>
    <w:rsid w:val="002110FB"/>
    <w:rsid w:val="00211D1F"/>
    <w:rsid w:val="002208E2"/>
    <w:rsid w:val="00226DF6"/>
    <w:rsid w:val="00267D18"/>
    <w:rsid w:val="00273DCC"/>
    <w:rsid w:val="00274347"/>
    <w:rsid w:val="00284647"/>
    <w:rsid w:val="002868E2"/>
    <w:rsid w:val="002869C3"/>
    <w:rsid w:val="00291683"/>
    <w:rsid w:val="002936E4"/>
    <w:rsid w:val="002B4A57"/>
    <w:rsid w:val="002C51D2"/>
    <w:rsid w:val="002C74CA"/>
    <w:rsid w:val="002D69CE"/>
    <w:rsid w:val="002E2996"/>
    <w:rsid w:val="002E3CDC"/>
    <w:rsid w:val="003123F4"/>
    <w:rsid w:val="003544FB"/>
    <w:rsid w:val="00361AA8"/>
    <w:rsid w:val="00367AA9"/>
    <w:rsid w:val="00394857"/>
    <w:rsid w:val="003C31D8"/>
    <w:rsid w:val="003D2F2D"/>
    <w:rsid w:val="003E5F58"/>
    <w:rsid w:val="003E6B85"/>
    <w:rsid w:val="003F3034"/>
    <w:rsid w:val="00401590"/>
    <w:rsid w:val="004454D3"/>
    <w:rsid w:val="00447801"/>
    <w:rsid w:val="00452E9C"/>
    <w:rsid w:val="004706BE"/>
    <w:rsid w:val="004735C8"/>
    <w:rsid w:val="004947A6"/>
    <w:rsid w:val="004961FF"/>
    <w:rsid w:val="004A42F4"/>
    <w:rsid w:val="004D0696"/>
    <w:rsid w:val="004E7E6E"/>
    <w:rsid w:val="00510676"/>
    <w:rsid w:val="00517A89"/>
    <w:rsid w:val="005250F2"/>
    <w:rsid w:val="005276FE"/>
    <w:rsid w:val="00536B5F"/>
    <w:rsid w:val="00564EBF"/>
    <w:rsid w:val="0057733B"/>
    <w:rsid w:val="00590F92"/>
    <w:rsid w:val="00593EEA"/>
    <w:rsid w:val="005A5EEE"/>
    <w:rsid w:val="005A627D"/>
    <w:rsid w:val="005D173F"/>
    <w:rsid w:val="005D5CF0"/>
    <w:rsid w:val="00610887"/>
    <w:rsid w:val="006375C7"/>
    <w:rsid w:val="00645D95"/>
    <w:rsid w:val="00654E8F"/>
    <w:rsid w:val="00660D05"/>
    <w:rsid w:val="006820B1"/>
    <w:rsid w:val="006949C8"/>
    <w:rsid w:val="006B7D14"/>
    <w:rsid w:val="00701727"/>
    <w:rsid w:val="007048B9"/>
    <w:rsid w:val="0070566C"/>
    <w:rsid w:val="00714C50"/>
    <w:rsid w:val="0072187D"/>
    <w:rsid w:val="0072391D"/>
    <w:rsid w:val="00725A7D"/>
    <w:rsid w:val="007501BE"/>
    <w:rsid w:val="00790BB3"/>
    <w:rsid w:val="00791CF6"/>
    <w:rsid w:val="007C206C"/>
    <w:rsid w:val="00801A3F"/>
    <w:rsid w:val="00817DD6"/>
    <w:rsid w:val="00837239"/>
    <w:rsid w:val="0083759F"/>
    <w:rsid w:val="00854D61"/>
    <w:rsid w:val="00877D7C"/>
    <w:rsid w:val="00885156"/>
    <w:rsid w:val="008A61D0"/>
    <w:rsid w:val="008C2FEA"/>
    <w:rsid w:val="008E611E"/>
    <w:rsid w:val="008F6797"/>
    <w:rsid w:val="009151AA"/>
    <w:rsid w:val="00926598"/>
    <w:rsid w:val="0093429D"/>
    <w:rsid w:val="00943573"/>
    <w:rsid w:val="00962AB1"/>
    <w:rsid w:val="00964134"/>
    <w:rsid w:val="00970F7D"/>
    <w:rsid w:val="00994A3D"/>
    <w:rsid w:val="009C2B12"/>
    <w:rsid w:val="009D5743"/>
    <w:rsid w:val="009D716D"/>
    <w:rsid w:val="00A174D9"/>
    <w:rsid w:val="00A44576"/>
    <w:rsid w:val="00A4481E"/>
    <w:rsid w:val="00A808FE"/>
    <w:rsid w:val="00AA4D24"/>
    <w:rsid w:val="00AB6715"/>
    <w:rsid w:val="00AD4E6F"/>
    <w:rsid w:val="00AD517D"/>
    <w:rsid w:val="00B00028"/>
    <w:rsid w:val="00B1671E"/>
    <w:rsid w:val="00B25EB8"/>
    <w:rsid w:val="00B27656"/>
    <w:rsid w:val="00B37F4D"/>
    <w:rsid w:val="00B76C63"/>
    <w:rsid w:val="00BB77FF"/>
    <w:rsid w:val="00BF1357"/>
    <w:rsid w:val="00C12BC9"/>
    <w:rsid w:val="00C271F8"/>
    <w:rsid w:val="00C43A96"/>
    <w:rsid w:val="00C52A7B"/>
    <w:rsid w:val="00C56BAF"/>
    <w:rsid w:val="00C57292"/>
    <w:rsid w:val="00C64FEE"/>
    <w:rsid w:val="00C679AA"/>
    <w:rsid w:val="00C75972"/>
    <w:rsid w:val="00CD066B"/>
    <w:rsid w:val="00CE4FEE"/>
    <w:rsid w:val="00D060CF"/>
    <w:rsid w:val="00D614D1"/>
    <w:rsid w:val="00DA13ED"/>
    <w:rsid w:val="00DA6963"/>
    <w:rsid w:val="00DB59C3"/>
    <w:rsid w:val="00DC259A"/>
    <w:rsid w:val="00DE23E8"/>
    <w:rsid w:val="00DF6647"/>
    <w:rsid w:val="00E52377"/>
    <w:rsid w:val="00E537AD"/>
    <w:rsid w:val="00E64E17"/>
    <w:rsid w:val="00E7158E"/>
    <w:rsid w:val="00E866C9"/>
    <w:rsid w:val="00EA3D3C"/>
    <w:rsid w:val="00EC090A"/>
    <w:rsid w:val="00ED20B5"/>
    <w:rsid w:val="00EF6C37"/>
    <w:rsid w:val="00F013DD"/>
    <w:rsid w:val="00F11428"/>
    <w:rsid w:val="00F42D1E"/>
    <w:rsid w:val="00F46900"/>
    <w:rsid w:val="00F61D89"/>
    <w:rsid w:val="00FA59B0"/>
    <w:rsid w:val="00FB4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Alberto Gil</cp:lastModifiedBy>
  <cp:revision>2</cp:revision>
  <cp:lastPrinted>2013-10-03T12:51:00Z</cp:lastPrinted>
  <dcterms:created xsi:type="dcterms:W3CDTF">2021-10-12T14:44:00Z</dcterms:created>
  <dcterms:modified xsi:type="dcterms:W3CDTF">2021-10-12T14:44:00Z</dcterms:modified>
</cp:coreProperties>
</file>